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559"/>
        <w:gridCol w:w="2127"/>
        <w:gridCol w:w="1842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tinuous Variables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11760</wp:posOffset>
                      </wp:positionH>
                      <wp:positionV relativeFrom="paragraph">
                        <wp:posOffset>-769620</wp:posOffset>
                      </wp:positionV>
                      <wp:extent cx="5154930" cy="70993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154930" cy="70993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Univariate ordinal logistic regression analyses of the continuous variables investigated in the study for their association with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upraventricular premature depolarisation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36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405.9pt;height:55.9pt;mso-wrap-distance-left:9.05pt;mso-wrap-distance-right:9.05pt;mso-wrap-distance-top:0pt;mso-wrap-distance-bottom:0pt;margin-top:-60.6pt;mso-position-vertical-relative:text;margin-left:-8.8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Univariate ordinal logistic regression analyses of the continuous variables investigated in the study for their association with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upraventricular premature depolarisation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3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36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5%Confidence Interva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e (year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-1.0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*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eight (K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-1.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e-operative Na (mmol/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-1.1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e-operative K (mmol/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-2.8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e-operative Ca (mmol/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-70.7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*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e-operative Cl(mmol/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-1.1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e-operative COP (mmH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-1.2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Na T0(mmol/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-1.0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K T0(mmol/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-2.4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Ca T0(mmol/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-34-6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Cl T0(mmol/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-1.0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COP T0 (mmH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-1.1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Na T12(mmol/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-0.9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*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K T12(mmol/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-2.1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Ca T12(mmol/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-8.8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Cl T12(mmol/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-0.9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*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COP T12 (mmH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-1.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02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Na T24(mmol/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-0.9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*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K T24(mmol/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-3.4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Ca T24(mmol/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-1.4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*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Cl T24(mmol/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-0.9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*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COP T24 (mmH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-1.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HR0 (bpm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-1.0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HR12 (bpm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-1.0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HR24 (bpm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-1.0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2T19:52:00Z</dcterms:created>
  <dc:creator>ruthmorgan</dc:creator>
  <dc:description/>
  <cp:keywords/>
  <dc:language>en-US</dc:language>
  <cp:lastModifiedBy>Computing Services</cp:lastModifiedBy>
  <dcterms:modified xsi:type="dcterms:W3CDTF">2011-04-12T19:52:00Z</dcterms:modified>
  <cp:revision>2</cp:revision>
  <dc:subject/>
  <dc:title/>
</cp:coreProperties>
</file>